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66FAE" w:rsidRPr="00B211F9" w:rsidRDefault="00166FAE">
      <w:pPr>
        <w:rPr>
          <w:sz w:val="24"/>
          <w:szCs w:val="24"/>
        </w:rPr>
      </w:pPr>
    </w:p>
    <w:p w:rsidR="0076635D" w:rsidRPr="00787398" w:rsidRDefault="00B211F9" w:rsidP="0076635D">
      <w:pPr>
        <w:jc w:val="center"/>
        <w:rPr>
          <w:rFonts w:ascii="Times New Roman" w:hAnsi="Times New Roman" w:cs="Times New Roman" w:hint="eastAsia"/>
          <w:b/>
          <w:bCs/>
          <w:sz w:val="24"/>
          <w:szCs w:val="24"/>
        </w:rPr>
      </w:pPr>
      <w:r w:rsidRPr="00787398">
        <w:rPr>
          <w:rFonts w:ascii="Times New Roman" w:hAnsi="Times New Roman" w:cs="Times New Roman"/>
          <w:b/>
          <w:bCs/>
          <w:sz w:val="24"/>
          <w:szCs w:val="24"/>
        </w:rPr>
        <w:t xml:space="preserve">Table S2 Mapping statistic of the non-cold-treated (NCT) condition and subjected to cold stress (CT) at 4 </w:t>
      </w:r>
      <w:r w:rsidRPr="00787398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o</w:t>
      </w:r>
      <w:r w:rsidRPr="00787398">
        <w:rPr>
          <w:rFonts w:ascii="Times New Roman" w:hAnsi="Times New Roman" w:cs="Times New Roman"/>
          <w:b/>
          <w:bCs/>
          <w:sz w:val="24"/>
          <w:szCs w:val="24"/>
        </w:rPr>
        <w:t>C libraries.</w:t>
      </w:r>
    </w:p>
    <w:p w:rsidR="00787398" w:rsidRPr="00B211F9" w:rsidRDefault="00787398" w:rsidP="0076635D">
      <w:pPr>
        <w:jc w:val="center"/>
        <w:rPr>
          <w:sz w:val="24"/>
          <w:szCs w:val="24"/>
        </w:rPr>
      </w:pPr>
    </w:p>
    <w:tbl>
      <w:tblPr>
        <w:tblStyle w:val="a3"/>
        <w:tblpPr w:leftFromText="180" w:rightFromText="180" w:vertAnchor="text" w:horzAnchor="margin" w:tblpXSpec="center" w:tblpY="158"/>
        <w:tblOverlap w:val="never"/>
        <w:tblW w:w="696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3287"/>
        <w:gridCol w:w="1941"/>
        <w:gridCol w:w="1735"/>
      </w:tblGrid>
      <w:tr w:rsidR="00787398" w:rsidRPr="00392329" w:rsidTr="00392329">
        <w:trPr>
          <w:trHeight w:val="534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87398" w:rsidRPr="00392329" w:rsidRDefault="00787398" w:rsidP="0078739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92329">
              <w:rPr>
                <w:rFonts w:ascii="Times New Roman" w:hAnsi="Times New Roman" w:cs="Times New Roman"/>
                <w:b/>
                <w:bCs/>
                <w:szCs w:val="21"/>
              </w:rPr>
              <w:t>Categor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87398" w:rsidRPr="00392329" w:rsidRDefault="00787398" w:rsidP="0078739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92329">
              <w:rPr>
                <w:rFonts w:ascii="Times New Roman" w:hAnsi="Times New Roman" w:cs="Times New Roman"/>
                <w:b/>
                <w:bCs/>
                <w:szCs w:val="21"/>
              </w:rPr>
              <w:t>NCT Librar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87398" w:rsidRPr="00392329" w:rsidRDefault="00787398" w:rsidP="0078739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92329">
              <w:rPr>
                <w:rFonts w:ascii="Times New Roman" w:hAnsi="Times New Roman" w:cs="Times New Roman"/>
                <w:b/>
                <w:bCs/>
                <w:szCs w:val="21"/>
              </w:rPr>
              <w:t>CT Library</w:t>
            </w:r>
          </w:p>
        </w:tc>
      </w:tr>
      <w:tr w:rsidR="00787398" w:rsidRPr="00392329" w:rsidTr="00392329">
        <w:trPr>
          <w:trHeight w:val="562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787398" w:rsidRPr="00392329" w:rsidRDefault="00787398" w:rsidP="0078739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92329">
              <w:rPr>
                <w:rFonts w:ascii="Times New Roman" w:hAnsi="Times New Roman" w:cs="Times New Roman"/>
                <w:b/>
                <w:bCs/>
                <w:szCs w:val="21"/>
              </w:rPr>
              <w:t>Total sRNAs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787398" w:rsidRPr="00392329" w:rsidRDefault="00787398" w:rsidP="0078739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92329">
              <w:rPr>
                <w:rFonts w:ascii="Times New Roman" w:hAnsi="Times New Roman" w:cs="Times New Roman"/>
                <w:szCs w:val="21"/>
              </w:rPr>
              <w:t>213554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787398" w:rsidRPr="00392329" w:rsidRDefault="00787398" w:rsidP="0078739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92329">
              <w:rPr>
                <w:rFonts w:ascii="Times New Roman" w:hAnsi="Times New Roman" w:cs="Times New Roman"/>
                <w:szCs w:val="21"/>
              </w:rPr>
              <w:t>25915815</w:t>
            </w:r>
          </w:p>
        </w:tc>
      </w:tr>
      <w:tr w:rsidR="00787398" w:rsidRPr="00392329" w:rsidTr="00392329">
        <w:trPr>
          <w:trHeight w:val="534"/>
        </w:trPr>
        <w:tc>
          <w:tcPr>
            <w:tcW w:w="0" w:type="auto"/>
            <w:vAlign w:val="center"/>
          </w:tcPr>
          <w:p w:rsidR="00787398" w:rsidRPr="00392329" w:rsidRDefault="00787398" w:rsidP="0078739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92329">
              <w:rPr>
                <w:rFonts w:ascii="Times New Roman" w:hAnsi="Times New Roman" w:cs="Times New Roman"/>
                <w:b/>
                <w:bCs/>
                <w:szCs w:val="21"/>
              </w:rPr>
              <w:t>Mapping to genome</w:t>
            </w:r>
          </w:p>
        </w:tc>
        <w:tc>
          <w:tcPr>
            <w:tcW w:w="0" w:type="auto"/>
            <w:vAlign w:val="center"/>
          </w:tcPr>
          <w:p w:rsidR="00787398" w:rsidRPr="00392329" w:rsidRDefault="00787398" w:rsidP="0078739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92329">
              <w:rPr>
                <w:rFonts w:ascii="Times New Roman" w:hAnsi="Times New Roman" w:cs="Times New Roman"/>
                <w:szCs w:val="21"/>
              </w:rPr>
              <w:t>15460249</w:t>
            </w:r>
          </w:p>
        </w:tc>
        <w:tc>
          <w:tcPr>
            <w:tcW w:w="0" w:type="auto"/>
            <w:vAlign w:val="center"/>
          </w:tcPr>
          <w:p w:rsidR="00787398" w:rsidRPr="00392329" w:rsidRDefault="00787398" w:rsidP="0078739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92329">
              <w:rPr>
                <w:rFonts w:ascii="Times New Roman" w:hAnsi="Times New Roman" w:cs="Times New Roman"/>
                <w:szCs w:val="21"/>
              </w:rPr>
              <w:t>18443742</w:t>
            </w:r>
          </w:p>
        </w:tc>
      </w:tr>
      <w:tr w:rsidR="00787398" w:rsidRPr="00392329" w:rsidTr="00392329">
        <w:trPr>
          <w:trHeight w:val="534"/>
        </w:trPr>
        <w:tc>
          <w:tcPr>
            <w:tcW w:w="0" w:type="auto"/>
            <w:vAlign w:val="center"/>
          </w:tcPr>
          <w:p w:rsidR="00787398" w:rsidRPr="00392329" w:rsidRDefault="00787398" w:rsidP="00787398">
            <w:pPr>
              <w:jc w:val="left"/>
              <w:rPr>
                <w:rFonts w:ascii="Times New Roman" w:hAnsi="Times New Roman" w:cs="Times New Roman"/>
                <w:b/>
                <w:bCs/>
                <w:color w:val="FF0000"/>
                <w:szCs w:val="21"/>
              </w:rPr>
            </w:pPr>
            <w:r w:rsidRPr="00392329">
              <w:rPr>
                <w:rFonts w:ascii="Times New Roman" w:hAnsi="Times New Roman" w:cs="Times New Roman" w:hint="eastAsia"/>
                <w:b/>
                <w:bCs/>
                <w:color w:val="FF0000"/>
                <w:szCs w:val="21"/>
              </w:rPr>
              <w:t>Percent (</w:t>
            </w:r>
            <w:r w:rsidRPr="00392329">
              <w:rPr>
                <w:rFonts w:ascii="Times New Roman" w:hAnsi="Times New Roman" w:cs="Times New Roman"/>
                <w:b/>
                <w:bCs/>
                <w:color w:val="FF0000"/>
                <w:szCs w:val="21"/>
              </w:rPr>
              <w:t>%</w:t>
            </w:r>
            <w:r w:rsidRPr="00392329">
              <w:rPr>
                <w:rFonts w:ascii="Times New Roman" w:hAnsi="Times New Roman" w:cs="Times New Roman" w:hint="eastAsia"/>
                <w:b/>
                <w:bCs/>
                <w:color w:val="FF0000"/>
                <w:szCs w:val="21"/>
              </w:rPr>
              <w:t>)</w:t>
            </w:r>
          </w:p>
        </w:tc>
        <w:tc>
          <w:tcPr>
            <w:tcW w:w="0" w:type="auto"/>
            <w:vAlign w:val="center"/>
          </w:tcPr>
          <w:p w:rsidR="00787398" w:rsidRPr="00392329" w:rsidRDefault="00787398" w:rsidP="0078739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92329">
              <w:rPr>
                <w:rFonts w:ascii="Times New Roman" w:hAnsi="Times New Roman" w:cs="Times New Roman"/>
                <w:color w:val="FF0000"/>
                <w:szCs w:val="21"/>
              </w:rPr>
              <w:t>72.40%</w:t>
            </w:r>
          </w:p>
        </w:tc>
        <w:tc>
          <w:tcPr>
            <w:tcW w:w="0" w:type="auto"/>
            <w:vAlign w:val="center"/>
          </w:tcPr>
          <w:p w:rsidR="00787398" w:rsidRPr="00392329" w:rsidRDefault="00787398" w:rsidP="0078739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92329">
              <w:rPr>
                <w:rFonts w:ascii="Times New Roman" w:hAnsi="Times New Roman" w:cs="Times New Roman"/>
                <w:color w:val="FF0000"/>
                <w:szCs w:val="21"/>
              </w:rPr>
              <w:t>71.17%</w:t>
            </w:r>
          </w:p>
        </w:tc>
      </w:tr>
      <w:tr w:rsidR="00787398" w:rsidRPr="00392329" w:rsidTr="00392329">
        <w:trPr>
          <w:trHeight w:val="562"/>
        </w:trPr>
        <w:tc>
          <w:tcPr>
            <w:tcW w:w="0" w:type="auto"/>
            <w:vAlign w:val="center"/>
          </w:tcPr>
          <w:p w:rsidR="00787398" w:rsidRPr="00392329" w:rsidRDefault="00787398" w:rsidP="0078739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92329">
              <w:rPr>
                <w:rFonts w:ascii="Times New Roman" w:hAnsi="Times New Roman" w:cs="Times New Roman"/>
                <w:b/>
                <w:bCs/>
                <w:szCs w:val="21"/>
              </w:rPr>
              <w:t>Unique sRNAs</w:t>
            </w:r>
          </w:p>
        </w:tc>
        <w:tc>
          <w:tcPr>
            <w:tcW w:w="0" w:type="auto"/>
            <w:vAlign w:val="center"/>
          </w:tcPr>
          <w:p w:rsidR="00787398" w:rsidRPr="00392329" w:rsidRDefault="00787398" w:rsidP="0078739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92329">
              <w:rPr>
                <w:rFonts w:ascii="Times New Roman" w:hAnsi="Times New Roman" w:cs="Times New Roman"/>
                <w:szCs w:val="21"/>
              </w:rPr>
              <w:t>2633523</w:t>
            </w:r>
          </w:p>
        </w:tc>
        <w:tc>
          <w:tcPr>
            <w:tcW w:w="0" w:type="auto"/>
            <w:vAlign w:val="center"/>
          </w:tcPr>
          <w:p w:rsidR="00787398" w:rsidRPr="00392329" w:rsidRDefault="00787398" w:rsidP="0078739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92329">
              <w:rPr>
                <w:rFonts w:ascii="Times New Roman" w:hAnsi="Times New Roman" w:cs="Times New Roman"/>
                <w:szCs w:val="21"/>
              </w:rPr>
              <w:t>4459318</w:t>
            </w:r>
          </w:p>
        </w:tc>
      </w:tr>
      <w:tr w:rsidR="00787398" w:rsidRPr="00392329" w:rsidTr="00392329">
        <w:trPr>
          <w:trHeight w:val="562"/>
        </w:trPr>
        <w:tc>
          <w:tcPr>
            <w:tcW w:w="0" w:type="auto"/>
            <w:vAlign w:val="center"/>
          </w:tcPr>
          <w:p w:rsidR="00787398" w:rsidRPr="00392329" w:rsidRDefault="00787398" w:rsidP="0078739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92329">
              <w:rPr>
                <w:rFonts w:ascii="Times New Roman" w:hAnsi="Times New Roman" w:cs="Times New Roman"/>
                <w:b/>
                <w:bCs/>
                <w:szCs w:val="21"/>
              </w:rPr>
              <w:t xml:space="preserve">Mapping to genome </w:t>
            </w:r>
            <w:r w:rsidRPr="00392329">
              <w:rPr>
                <w:rFonts w:ascii="Times New Roman" w:hAnsi="Times New Roman" w:cs="Times New Roman" w:hint="eastAsia"/>
                <w:b/>
                <w:bCs/>
                <w:szCs w:val="21"/>
              </w:rPr>
              <w:t>(</w:t>
            </w:r>
            <w:r w:rsidRPr="00392329">
              <w:rPr>
                <w:rFonts w:ascii="Times New Roman" w:hAnsi="Times New Roman" w:cs="Times New Roman"/>
                <w:b/>
                <w:bCs/>
                <w:szCs w:val="21"/>
              </w:rPr>
              <w:t>%</w:t>
            </w:r>
            <w:r w:rsidRPr="00392329">
              <w:rPr>
                <w:rFonts w:ascii="Times New Roman" w:hAnsi="Times New Roman" w:cs="Times New Roman" w:hint="eastAsia"/>
                <w:b/>
                <w:bCs/>
                <w:szCs w:val="21"/>
              </w:rPr>
              <w:t>)</w:t>
            </w:r>
          </w:p>
        </w:tc>
        <w:tc>
          <w:tcPr>
            <w:tcW w:w="0" w:type="auto"/>
            <w:vAlign w:val="center"/>
          </w:tcPr>
          <w:p w:rsidR="00787398" w:rsidRPr="00392329" w:rsidRDefault="00787398" w:rsidP="0078739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92329">
              <w:rPr>
                <w:rFonts w:ascii="Times New Roman" w:hAnsi="Times New Roman" w:cs="Times New Roman"/>
                <w:szCs w:val="21"/>
              </w:rPr>
              <w:t>1565788</w:t>
            </w:r>
          </w:p>
        </w:tc>
        <w:tc>
          <w:tcPr>
            <w:tcW w:w="0" w:type="auto"/>
            <w:vAlign w:val="center"/>
          </w:tcPr>
          <w:p w:rsidR="00787398" w:rsidRPr="00392329" w:rsidRDefault="00787398" w:rsidP="0078739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92329">
              <w:rPr>
                <w:rFonts w:ascii="Times New Roman" w:hAnsi="Times New Roman" w:cs="Times New Roman"/>
                <w:szCs w:val="21"/>
              </w:rPr>
              <w:t>2565772</w:t>
            </w:r>
          </w:p>
        </w:tc>
      </w:tr>
      <w:tr w:rsidR="00787398" w:rsidRPr="00392329" w:rsidTr="00392329">
        <w:trPr>
          <w:trHeight w:val="562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787398" w:rsidRPr="00392329" w:rsidRDefault="00787398" w:rsidP="00787398">
            <w:pPr>
              <w:jc w:val="left"/>
              <w:rPr>
                <w:rFonts w:ascii="Times New Roman" w:hAnsi="Times New Roman" w:cs="Times New Roman"/>
                <w:b/>
                <w:bCs/>
                <w:color w:val="FF0000"/>
                <w:szCs w:val="21"/>
              </w:rPr>
            </w:pPr>
            <w:r w:rsidRPr="00392329">
              <w:rPr>
                <w:rFonts w:ascii="Times New Roman" w:hAnsi="Times New Roman" w:cs="Times New Roman" w:hint="eastAsia"/>
                <w:b/>
                <w:bCs/>
                <w:color w:val="FF0000"/>
                <w:szCs w:val="21"/>
              </w:rPr>
              <w:t>Percent (</w:t>
            </w:r>
            <w:r w:rsidRPr="00392329">
              <w:rPr>
                <w:rFonts w:ascii="Times New Roman" w:hAnsi="Times New Roman" w:cs="Times New Roman"/>
                <w:b/>
                <w:bCs/>
                <w:color w:val="FF0000"/>
                <w:szCs w:val="21"/>
              </w:rPr>
              <w:t>%</w:t>
            </w:r>
            <w:r w:rsidRPr="00392329">
              <w:rPr>
                <w:rFonts w:ascii="Times New Roman" w:hAnsi="Times New Roman" w:cs="Times New Roman" w:hint="eastAsia"/>
                <w:b/>
                <w:bCs/>
                <w:color w:val="FF0000"/>
                <w:szCs w:val="21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787398" w:rsidRPr="00392329" w:rsidRDefault="00787398" w:rsidP="0078739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92329">
              <w:rPr>
                <w:rFonts w:ascii="Times New Roman" w:hAnsi="Times New Roman" w:cs="Times New Roman"/>
                <w:color w:val="FF0000"/>
                <w:szCs w:val="21"/>
              </w:rPr>
              <w:t>59.46%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787398" w:rsidRPr="00392329" w:rsidRDefault="00787398" w:rsidP="0078739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92329">
              <w:rPr>
                <w:rFonts w:ascii="Times New Roman" w:hAnsi="Times New Roman" w:cs="Times New Roman"/>
                <w:color w:val="FF0000"/>
                <w:szCs w:val="21"/>
              </w:rPr>
              <w:t>57.54%</w:t>
            </w:r>
          </w:p>
        </w:tc>
      </w:tr>
    </w:tbl>
    <w:p w:rsidR="0076635D" w:rsidRDefault="0076635D"/>
    <w:sectPr w:rsidR="0076635D" w:rsidSect="0078739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3739D" w:rsidRDefault="00F3739D" w:rsidP="00B211F9">
      <w:r>
        <w:separator/>
      </w:r>
    </w:p>
  </w:endnote>
  <w:endnote w:type="continuationSeparator" w:id="0">
    <w:p w:rsidR="00F3739D" w:rsidRDefault="00F3739D" w:rsidP="00B211F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5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3739D" w:rsidRDefault="00F3739D" w:rsidP="00B211F9">
      <w:r>
        <w:separator/>
      </w:r>
    </w:p>
  </w:footnote>
  <w:footnote w:type="continuationSeparator" w:id="0">
    <w:p w:rsidR="00F3739D" w:rsidRDefault="00F3739D" w:rsidP="00B211F9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921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76635D"/>
    <w:rsid w:val="00072F01"/>
    <w:rsid w:val="000A1128"/>
    <w:rsid w:val="000A3D2D"/>
    <w:rsid w:val="000B1EEA"/>
    <w:rsid w:val="000B4C3B"/>
    <w:rsid w:val="000B583B"/>
    <w:rsid w:val="00126E35"/>
    <w:rsid w:val="00164332"/>
    <w:rsid w:val="001665FD"/>
    <w:rsid w:val="00166FAE"/>
    <w:rsid w:val="00172912"/>
    <w:rsid w:val="00174C1D"/>
    <w:rsid w:val="001E254C"/>
    <w:rsid w:val="001E434A"/>
    <w:rsid w:val="002176CD"/>
    <w:rsid w:val="00221343"/>
    <w:rsid w:val="00255EE4"/>
    <w:rsid w:val="00281237"/>
    <w:rsid w:val="00290026"/>
    <w:rsid w:val="002A467E"/>
    <w:rsid w:val="002B4B0F"/>
    <w:rsid w:val="002D6016"/>
    <w:rsid w:val="002F2AA0"/>
    <w:rsid w:val="002F6F0A"/>
    <w:rsid w:val="00307CAA"/>
    <w:rsid w:val="00315002"/>
    <w:rsid w:val="0033635D"/>
    <w:rsid w:val="00354286"/>
    <w:rsid w:val="003670AE"/>
    <w:rsid w:val="00392329"/>
    <w:rsid w:val="003C06F8"/>
    <w:rsid w:val="003F7EE0"/>
    <w:rsid w:val="004747CE"/>
    <w:rsid w:val="004919A1"/>
    <w:rsid w:val="00494028"/>
    <w:rsid w:val="00494F2D"/>
    <w:rsid w:val="004A6C45"/>
    <w:rsid w:val="00512AD0"/>
    <w:rsid w:val="00543ACF"/>
    <w:rsid w:val="0055105F"/>
    <w:rsid w:val="0056286C"/>
    <w:rsid w:val="00574396"/>
    <w:rsid w:val="005A05C8"/>
    <w:rsid w:val="005B386E"/>
    <w:rsid w:val="005C0129"/>
    <w:rsid w:val="005D258B"/>
    <w:rsid w:val="00612509"/>
    <w:rsid w:val="0064038C"/>
    <w:rsid w:val="00653FCE"/>
    <w:rsid w:val="006921E5"/>
    <w:rsid w:val="00696F6B"/>
    <w:rsid w:val="006A10F9"/>
    <w:rsid w:val="006A4E71"/>
    <w:rsid w:val="006F7F52"/>
    <w:rsid w:val="00700DEF"/>
    <w:rsid w:val="0076635D"/>
    <w:rsid w:val="0078218F"/>
    <w:rsid w:val="00787398"/>
    <w:rsid w:val="007A53A7"/>
    <w:rsid w:val="007D0D82"/>
    <w:rsid w:val="007E0077"/>
    <w:rsid w:val="007E618F"/>
    <w:rsid w:val="00852C6B"/>
    <w:rsid w:val="00871AD6"/>
    <w:rsid w:val="00891F80"/>
    <w:rsid w:val="008C23B2"/>
    <w:rsid w:val="008C2E10"/>
    <w:rsid w:val="008D44DD"/>
    <w:rsid w:val="008E1E8A"/>
    <w:rsid w:val="008F1DF6"/>
    <w:rsid w:val="008F455B"/>
    <w:rsid w:val="00902EF4"/>
    <w:rsid w:val="00960948"/>
    <w:rsid w:val="00965C63"/>
    <w:rsid w:val="009667CE"/>
    <w:rsid w:val="009758AF"/>
    <w:rsid w:val="00993FD3"/>
    <w:rsid w:val="009D753A"/>
    <w:rsid w:val="00A301C5"/>
    <w:rsid w:val="00A40BCF"/>
    <w:rsid w:val="00A92019"/>
    <w:rsid w:val="00AE15E5"/>
    <w:rsid w:val="00AF5B32"/>
    <w:rsid w:val="00AF68A3"/>
    <w:rsid w:val="00AF7FA3"/>
    <w:rsid w:val="00B128A9"/>
    <w:rsid w:val="00B211F9"/>
    <w:rsid w:val="00B31052"/>
    <w:rsid w:val="00B33EA7"/>
    <w:rsid w:val="00B37E71"/>
    <w:rsid w:val="00B46481"/>
    <w:rsid w:val="00BA4A0E"/>
    <w:rsid w:val="00BB729E"/>
    <w:rsid w:val="00BF0810"/>
    <w:rsid w:val="00C03EAD"/>
    <w:rsid w:val="00C369CE"/>
    <w:rsid w:val="00C80503"/>
    <w:rsid w:val="00C9351D"/>
    <w:rsid w:val="00CB2FA5"/>
    <w:rsid w:val="00CC09D9"/>
    <w:rsid w:val="00CC7186"/>
    <w:rsid w:val="00CD2A56"/>
    <w:rsid w:val="00CF785C"/>
    <w:rsid w:val="00CF7BF6"/>
    <w:rsid w:val="00D23ADD"/>
    <w:rsid w:val="00D451D3"/>
    <w:rsid w:val="00D61278"/>
    <w:rsid w:val="00D679D4"/>
    <w:rsid w:val="00D74D3A"/>
    <w:rsid w:val="00DA650D"/>
    <w:rsid w:val="00DC7B90"/>
    <w:rsid w:val="00DD710D"/>
    <w:rsid w:val="00E05F9A"/>
    <w:rsid w:val="00E14A77"/>
    <w:rsid w:val="00E2229B"/>
    <w:rsid w:val="00E27C6A"/>
    <w:rsid w:val="00E421E1"/>
    <w:rsid w:val="00E521BB"/>
    <w:rsid w:val="00ED3796"/>
    <w:rsid w:val="00F3739D"/>
    <w:rsid w:val="00F4567B"/>
    <w:rsid w:val="00F4783D"/>
    <w:rsid w:val="00F50EC7"/>
    <w:rsid w:val="00F54265"/>
    <w:rsid w:val="00F71117"/>
    <w:rsid w:val="00F72429"/>
    <w:rsid w:val="00F77974"/>
    <w:rsid w:val="00FE14E7"/>
    <w:rsid w:val="00FF0B3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66FA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76635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semiHidden/>
    <w:unhideWhenUsed/>
    <w:rsid w:val="00B211F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semiHidden/>
    <w:rsid w:val="00B211F9"/>
    <w:rPr>
      <w:sz w:val="18"/>
      <w:szCs w:val="18"/>
    </w:rPr>
  </w:style>
  <w:style w:type="paragraph" w:styleId="a5">
    <w:name w:val="footer"/>
    <w:basedOn w:val="a"/>
    <w:link w:val="Char0"/>
    <w:uiPriority w:val="99"/>
    <w:semiHidden/>
    <w:unhideWhenUsed/>
    <w:rsid w:val="00B211F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semiHidden/>
    <w:rsid w:val="00B211F9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96822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236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228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173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3304DEAE09B24DA68D64CBB702879E" ma:contentTypeVersion="7" ma:contentTypeDescription="Create a new document." ma:contentTypeScope="" ma:versionID="56f4917bd8fe5572caa8ce3e64525f08">
  <xsd:schema xmlns:xsd="http://www.w3.org/2001/XMLSchema" xmlns:p="http://schemas.microsoft.com/office/2006/metadata/properties" xmlns:ns2="28de4f29-e3d9-478e-b05a-16a8ff0eb393" targetNamespace="http://schemas.microsoft.com/office/2006/metadata/properties" ma:root="true" ma:fieldsID="90fc53ae50983f9ac236714ed868e368" ns2:_="">
    <xsd:import namespace="28de4f29-e3d9-478e-b05a-16a8ff0eb39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de4f29-e3d9-478e-b05a-16a8ff0eb39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28de4f29-e3d9-478e-b05a-16a8ff0eb393">Table 2.DOCX</DocumentId>
    <StageName xmlns="28de4f29-e3d9-478e-b05a-16a8ff0eb393" xsi:nil="true"/>
    <IsDeleted xmlns="28de4f29-e3d9-478e-b05a-16a8ff0eb393">false</IsDeleted>
    <FileFormat xmlns="28de4f29-e3d9-478e-b05a-16a8ff0eb393">DOCX</FileFormat>
    <TitleName xmlns="28de4f29-e3d9-478e-b05a-16a8ff0eb393">Table 2.DOCX</TitleName>
    <DocumentType xmlns="28de4f29-e3d9-478e-b05a-16a8ff0eb393">Table</DocumentType>
    <Checked_x0020_Out_x0020_To xmlns="28de4f29-e3d9-478e-b05a-16a8ff0eb393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C684B4BB-37B8-44B2-AD1C-4E5CA8CE0608}"/>
</file>

<file path=customXml/itemProps2.xml><?xml version="1.0" encoding="utf-8"?>
<ds:datastoreItem xmlns:ds="http://schemas.openxmlformats.org/officeDocument/2006/customXml" ds:itemID="{85D179FE-705D-41E8-81E8-E6924DCB148C}"/>
</file>

<file path=customXml/itemProps3.xml><?xml version="1.0" encoding="utf-8"?>
<ds:datastoreItem xmlns:ds="http://schemas.openxmlformats.org/officeDocument/2006/customXml" ds:itemID="{D0D901E0-E531-4A12-A4C5-0DE3AFED9CE0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51</Words>
  <Characters>296</Characters>
  <Application>Microsoft Office Word</Application>
  <DocSecurity>0</DocSecurity>
  <Lines>2</Lines>
  <Paragraphs>1</Paragraphs>
  <ScaleCrop>false</ScaleCrop>
  <Company/>
  <LinksUpToDate>false</LinksUpToDate>
  <CharactersWithSpaces>34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3</cp:revision>
  <dcterms:created xsi:type="dcterms:W3CDTF">2015-05-06T07:50:00Z</dcterms:created>
  <dcterms:modified xsi:type="dcterms:W3CDTF">2015-05-10T14:53:00Z</dcterms:modified>
</cp:coreProperties>
</file>